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9C5" w:rsidRDefault="00D659C5" w:rsidP="00021BB9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</w:rPr>
      </w:pPr>
    </w:p>
    <w:p w:rsidR="00D659C5" w:rsidRDefault="00B56C57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L TABLE </w:t>
      </w:r>
      <w:r w:rsidR="001B0A0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mparison of clinical characteristics and IVF related parameters between </w:t>
      </w:r>
      <w:r w:rsidR="00ED56A6" w:rsidRPr="00ED56A6">
        <w:rPr>
          <w:rFonts w:ascii="Times New Roman" w:hAnsi="Times New Roman" w:cs="Times New Roman"/>
          <w:color w:val="000000" w:themeColor="text1"/>
          <w:sz w:val="21"/>
          <w:szCs w:val="21"/>
        </w:rPr>
        <w:t>hypogonadotropic hypogonadism (HH)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the G</w:t>
      </w:r>
      <w:r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n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RH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>-</w:t>
      </w:r>
      <w:r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a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nt</w:t>
      </w:r>
      <w:r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control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1"/>
        <w:gridCol w:w="2569"/>
        <w:gridCol w:w="2477"/>
        <w:gridCol w:w="917"/>
      </w:tblGrid>
      <w:tr w:rsidR="00D659C5" w:rsidTr="001B0A09">
        <w:trPr>
          <w:cantSplit/>
          <w:jc w:val="center"/>
        </w:trPr>
        <w:tc>
          <w:tcPr>
            <w:tcW w:w="1981" w:type="dxa"/>
            <w:tcBorders>
              <w:top w:val="single" w:sz="2" w:space="0" w:color="000000" w:themeColor="text1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2569" w:type="dxa"/>
            <w:tcBorders>
              <w:top w:val="single" w:sz="2" w:space="0" w:color="000000" w:themeColor="text1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HH group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(n=81)</w:t>
            </w:r>
          </w:p>
        </w:tc>
        <w:tc>
          <w:tcPr>
            <w:tcW w:w="2477" w:type="dxa"/>
            <w:tcBorders>
              <w:top w:val="single" w:sz="2" w:space="0" w:color="000000" w:themeColor="text1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n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(n=53)</w:t>
            </w:r>
          </w:p>
        </w:tc>
        <w:tc>
          <w:tcPr>
            <w:tcW w:w="917" w:type="dxa"/>
            <w:tcBorders>
              <w:top w:val="single" w:sz="2" w:space="0" w:color="000000" w:themeColor="text1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y)</w:t>
            </w:r>
          </w:p>
        </w:tc>
        <w:tc>
          <w:tcPr>
            <w:tcW w:w="2569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 (27, 32)</w:t>
            </w:r>
          </w:p>
        </w:tc>
        <w:tc>
          <w:tcPr>
            <w:tcW w:w="2477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1 (29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2)</w:t>
            </w:r>
          </w:p>
        </w:tc>
        <w:tc>
          <w:tcPr>
            <w:tcW w:w="917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42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21.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(19.53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23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1.48 (19.9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4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335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Basal serum hormonal level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SH (mIU/mL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 (0.36, 2.88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6.81 (5.72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.94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L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IU/mL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 (0.1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8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.33 (2.36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4.95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E2 (pmol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2.2 (73.4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9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55 (131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27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F63904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F6390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nmol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54 (3.21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.06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5.8 (3.97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8.5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04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PR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ng/m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65 (4.28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.68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1.68 (8.54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7.2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Hormone levels on HCG day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 E2 (pmol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6751 (4524.5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2656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Pr="001B0A09" w:rsidRDefault="00B56C57" w:rsidP="001B0A09">
            <w:pPr>
              <w:spacing w:before="100" w:after="100"/>
              <w:ind w:right="100"/>
              <w:rPr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133 (5378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1006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98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right="100"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H (mIU/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18 (0.11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56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.16 (1.09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.2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 (nmol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.77 (1.42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3.09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.28 (1.4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.43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306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Dura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stimulation (d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13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0 (9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1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Total amount of Gn injected (IU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3487.5 (2850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4500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100 (1550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700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No. of oocytes retrieved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1 (7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4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9 (6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4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513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No. of fertilized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9 (5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11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6 (4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0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214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No.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PN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6.5 (4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5 (3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9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27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No.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on-2PN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 (0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 (0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192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Fertilization rat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79 (0.64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97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75 (0.57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83)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0.148</w:t>
            </w:r>
          </w:p>
        </w:tc>
      </w:tr>
      <w:tr w:rsidR="00D659C5" w:rsidTr="001B0A09">
        <w:trPr>
          <w:cantSplit/>
          <w:jc w:val="center"/>
        </w:trPr>
        <w:tc>
          <w:tcPr>
            <w:tcW w:w="198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lastRenderedPageBreak/>
              <w:t>2P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rate (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6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6 (0.72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)</w:t>
            </w:r>
          </w:p>
        </w:tc>
        <w:tc>
          <w:tcPr>
            <w:tcW w:w="247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83 (0.67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01</w:t>
            </w:r>
          </w:p>
        </w:tc>
      </w:tr>
      <w:tr w:rsidR="00D659C5" w:rsidTr="001B0A09">
        <w:trPr>
          <w:cantSplit/>
          <w:trHeight w:val="90"/>
          <w:jc w:val="center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>f transferable</w:t>
            </w:r>
          </w:p>
          <w:p w:rsidR="00D659C5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mbryos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5 (2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4 (2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91</w:t>
            </w:r>
          </w:p>
        </w:tc>
      </w:tr>
    </w:tbl>
    <w:p w:rsidR="00D659C5" w:rsidRDefault="001B0A09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</w:rPr>
      </w:pPr>
      <w:r w:rsidRPr="001B0A09">
        <w:rPr>
          <w:rStyle w:val="a7"/>
          <w:rFonts w:ascii="Times New Roman" w:hAnsi="Times New Roman" w:cs="Times New Roman"/>
        </w:rPr>
        <w:t xml:space="preserve">BMI, body mass index; FSH, follicle stimulating hormone; LH, luteinizing hormone; E2, estradiol; A, androstenedione; PRL, prolactin; </w:t>
      </w:r>
      <w:r w:rsidRPr="001B0A09">
        <w:rPr>
          <w:rStyle w:val="a7"/>
          <w:rFonts w:ascii="Times New Roman" w:hAnsi="Times New Roman" w:cs="Times New Roman"/>
          <w:color w:val="000000" w:themeColor="text1"/>
        </w:rPr>
        <w:t xml:space="preserve">Gn, gonadotropin; PN, </w:t>
      </w:r>
      <w:bookmarkStart w:id="0" w:name="_GoBack"/>
      <w:bookmarkEnd w:id="0"/>
      <w:r w:rsidRPr="001B0A09">
        <w:rPr>
          <w:rStyle w:val="a7"/>
          <w:rFonts w:ascii="Times New Roman" w:hAnsi="Times New Roman" w:cs="Times New Roman"/>
          <w:color w:val="000000" w:themeColor="text1"/>
        </w:rPr>
        <w:t>pronuclear.</w:t>
      </w:r>
      <w:r w:rsidRPr="001B0A09">
        <w:rPr>
          <w:rStyle w:val="a7"/>
          <w:rFonts w:ascii="Times New Roman" w:hAnsi="Times New Roman" w:cs="Times New Roman"/>
        </w:rPr>
        <w:t xml:space="preserve"> </w:t>
      </w:r>
      <w:r w:rsidR="00B56C57">
        <w:rPr>
          <w:rStyle w:val="a7"/>
          <w:rFonts w:ascii="Times New Roman" w:hAnsi="Times New Roman" w:cs="Times New Roman"/>
          <w:color w:val="000000" w:themeColor="text1"/>
        </w:rPr>
        <w:t>The data are expressed by the median (25% quantile, 75% quantile), and the comparison between the two groups is performed by Wilcox test.</w:t>
      </w:r>
    </w:p>
    <w:p w:rsidR="00D659C5" w:rsidRDefault="00D659C5">
      <w:pPr>
        <w:spacing w:line="360" w:lineRule="auto"/>
        <w:ind w:leftChars="250" w:left="600"/>
        <w:rPr>
          <w:rStyle w:val="a7"/>
          <w:rFonts w:ascii="Times New Roman" w:hAnsi="Times New Roman" w:cs="Times New Roman"/>
          <w:color w:val="000000" w:themeColor="text1"/>
        </w:rPr>
      </w:pPr>
    </w:p>
    <w:p w:rsidR="00D659C5" w:rsidRDefault="00D659C5"/>
    <w:sectPr w:rsidR="00D65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E3" w:rsidRDefault="00AC72E3" w:rsidP="001B0A09">
      <w:r>
        <w:separator/>
      </w:r>
    </w:p>
  </w:endnote>
  <w:endnote w:type="continuationSeparator" w:id="0">
    <w:p w:rsidR="00AC72E3" w:rsidRDefault="00AC72E3" w:rsidP="001B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E3" w:rsidRDefault="00AC72E3" w:rsidP="001B0A09">
      <w:r>
        <w:separator/>
      </w:r>
    </w:p>
  </w:footnote>
  <w:footnote w:type="continuationSeparator" w:id="0">
    <w:p w:rsidR="00AC72E3" w:rsidRDefault="00AC72E3" w:rsidP="001B0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A0"/>
    <w:rsid w:val="00021BB9"/>
    <w:rsid w:val="001B0A09"/>
    <w:rsid w:val="001F5D1B"/>
    <w:rsid w:val="002D2691"/>
    <w:rsid w:val="003547D1"/>
    <w:rsid w:val="00367CDA"/>
    <w:rsid w:val="00475A8B"/>
    <w:rsid w:val="00487E5D"/>
    <w:rsid w:val="00527307"/>
    <w:rsid w:val="0056088D"/>
    <w:rsid w:val="0063048F"/>
    <w:rsid w:val="006570A0"/>
    <w:rsid w:val="00685F0A"/>
    <w:rsid w:val="008D204E"/>
    <w:rsid w:val="00915909"/>
    <w:rsid w:val="0092294D"/>
    <w:rsid w:val="009E18A5"/>
    <w:rsid w:val="00AB67C4"/>
    <w:rsid w:val="00AC72E3"/>
    <w:rsid w:val="00AD0653"/>
    <w:rsid w:val="00B56C57"/>
    <w:rsid w:val="00C40624"/>
    <w:rsid w:val="00CF6BDB"/>
    <w:rsid w:val="00D23A63"/>
    <w:rsid w:val="00D659C5"/>
    <w:rsid w:val="00E87498"/>
    <w:rsid w:val="00ED56A6"/>
    <w:rsid w:val="00F60C10"/>
    <w:rsid w:val="00F63904"/>
    <w:rsid w:val="08312105"/>
    <w:rsid w:val="11117F25"/>
    <w:rsid w:val="27F02F36"/>
    <w:rsid w:val="29E72052"/>
    <w:rsid w:val="2A842721"/>
    <w:rsid w:val="2FD37133"/>
    <w:rsid w:val="37D82DD9"/>
    <w:rsid w:val="383E18FF"/>
    <w:rsid w:val="3B67330F"/>
    <w:rsid w:val="3F423A43"/>
    <w:rsid w:val="3FBC2D85"/>
    <w:rsid w:val="46971BE9"/>
    <w:rsid w:val="75F8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5A734"/>
  <w15:docId w15:val="{7270451D-A12A-4464-BA3D-8D53B89B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56C5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6C57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春梅</dc:creator>
  <cp:lastModifiedBy>张春梅</cp:lastModifiedBy>
  <cp:revision>8</cp:revision>
  <dcterms:created xsi:type="dcterms:W3CDTF">2022-03-17T22:16:00Z</dcterms:created>
  <dcterms:modified xsi:type="dcterms:W3CDTF">2022-03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D59AD193A748FF818EF9DE685445EE</vt:lpwstr>
  </property>
</Properties>
</file>